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DE0BA" w14:textId="1565713D" w:rsidR="003E6F4E" w:rsidRPr="003E6F4E" w:rsidRDefault="003E6F4E" w:rsidP="003E6F4E">
      <w:pPr>
        <w:pStyle w:val="Normal0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732865" w14:textId="4C738B16" w:rsidR="003E6F4E" w:rsidRPr="00E01BAA" w:rsidRDefault="003E6F4E" w:rsidP="00E01BAA">
      <w:pPr>
        <w:pStyle w:val="Normal0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  <w:r w:rsidRPr="00E01BAA">
        <w:rPr>
          <w:rFonts w:ascii="Times New Roman" w:eastAsia="Times New Roman" w:hAnsi="Times New Roman" w:cs="Times New Roman"/>
          <w:kern w:val="0"/>
          <w14:ligatures w14:val="none"/>
        </w:rPr>
        <w:t xml:space="preserve">1. Answer: </w:t>
      </w:r>
      <w:r w:rsidR="00E21AB1" w:rsidRPr="00E01BAA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Pr="00E01BAA">
        <w:rPr>
          <w:rFonts w:ascii="Times New Roman" w:eastAsia="Times New Roman" w:hAnsi="Times New Roman" w:cs="Times New Roman"/>
          <w:kern w:val="0"/>
          <w14:ligatures w14:val="none"/>
        </w:rPr>
        <w:t>.</w:t>
      </w:r>
      <w:bookmarkStart w:id="0" w:name="duplicate_para_1_244"/>
      <w:bookmarkEnd w:id="0"/>
    </w:p>
    <w:p w14:paraId="16F7C2A5" w14:textId="5B237DE6" w:rsidR="003E6F4E" w:rsidRPr="00E01BAA" w:rsidRDefault="003E6F4E" w:rsidP="00E01BAA">
      <w:pPr>
        <w:pStyle w:val="Normal0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  <w:r w:rsidRPr="00E01BAA">
        <w:rPr>
          <w:rFonts w:ascii="Times New Roman" w:eastAsia="Times New Roman" w:hAnsi="Times New Roman" w:cs="Times New Roman"/>
          <w:kern w:val="0"/>
          <w14:ligatures w14:val="none"/>
        </w:rPr>
        <w:t>2. Answer: C.</w:t>
      </w:r>
      <w:bookmarkStart w:id="1" w:name="duplicate_para_1_251"/>
      <w:bookmarkEnd w:id="1"/>
    </w:p>
    <w:p w14:paraId="5615808B" w14:textId="0365CE1C" w:rsidR="003E6F4E" w:rsidRPr="003E6F4E" w:rsidRDefault="00E21AB1" w:rsidP="003E6F4E">
      <w:pPr>
        <w:pStyle w:val="Normal0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  <w:r w:rsidRPr="00E01BAA">
        <w:rPr>
          <w:rFonts w:ascii="Times New Roman" w:eastAsia="Times New Roman" w:hAnsi="Times New Roman" w:cs="Times New Roman"/>
          <w:kern w:val="0"/>
          <w14:ligatures w14:val="none"/>
        </w:rPr>
        <w:t>3. Answer: B</w:t>
      </w:r>
      <w:r w:rsidR="003E6F4E" w:rsidRPr="00E01BAA">
        <w:rPr>
          <w:rFonts w:ascii="Times New Roman" w:eastAsia="Times New Roman" w:hAnsi="Times New Roman" w:cs="Times New Roman"/>
          <w:kern w:val="0"/>
          <w14:ligatures w14:val="none"/>
        </w:rPr>
        <w:t>.</w:t>
      </w:r>
      <w:bookmarkStart w:id="2" w:name="duplicate_para_1_258"/>
      <w:bookmarkEnd w:id="2"/>
    </w:p>
    <w:p w14:paraId="0243739A" w14:textId="753748E5" w:rsidR="003E6F4E" w:rsidRPr="003E6F4E" w:rsidRDefault="003E6F4E" w:rsidP="00E21AB1"/>
    <w:sectPr w:rsidR="003E6F4E" w:rsidRPr="003E6F4E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A5647D"/>
    <w:rsid w:val="00091088"/>
    <w:rsid w:val="003E6F4E"/>
    <w:rsid w:val="008B0641"/>
    <w:rsid w:val="00A5647D"/>
    <w:rsid w:val="00E01BAA"/>
    <w:rsid w:val="00E2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7EF751"/>
  <w15:chartTrackingRefBased/>
  <w15:docId w15:val="{00B1F024-5717-4F53-AAF0-92F78B44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56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56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56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56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56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56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56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56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56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56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56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56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564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564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564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564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564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564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56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56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56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56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56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564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564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564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56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564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5647D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_0"/>
    <w:link w:val="Normal0Char"/>
    <w:qFormat/>
    <w:rsid w:val="003E6F4E"/>
  </w:style>
  <w:style w:type="character" w:styleId="Collegamentoipertestuale">
    <w:name w:val="Hyperlink"/>
    <w:uiPriority w:val="99"/>
    <w:unhideWhenUsed/>
    <w:rsid w:val="003E6F4E"/>
    <w:rPr>
      <w:color w:val="0000FF"/>
      <w:u w:val="none"/>
    </w:rPr>
  </w:style>
  <w:style w:type="paragraph" w:customStyle="1" w:styleId="S1">
    <w:name w:val="S1"/>
    <w:next w:val="Normale"/>
    <w:rsid w:val="003E6F4E"/>
    <w:pPr>
      <w:shd w:val="clear" w:color="auto" w:fill="EDBB99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Testocommento">
    <w:name w:val="annotation text"/>
    <w:basedOn w:val="Normale"/>
    <w:link w:val="TestocommentoCarattere"/>
    <w:rsid w:val="003E6F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rsid w:val="003E6F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Rimandocommento">
    <w:name w:val="annotation reference"/>
    <w:basedOn w:val="Carpredefinitoparagrafo"/>
    <w:rsid w:val="003E6F4E"/>
    <w:rPr>
      <w:sz w:val="16"/>
      <w:szCs w:val="16"/>
    </w:rPr>
  </w:style>
  <w:style w:type="character" w:customStyle="1" w:styleId="Normal0Char">
    <w:name w:val="Normal_0 Char"/>
    <w:basedOn w:val="Carpredefinitoparagrafo"/>
    <w:link w:val="Normal0"/>
    <w:rsid w:val="003E6F4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F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Asranna</dc:creator>
  <cp:keywords/>
  <dc:description/>
  <cp:lastModifiedBy>Carmen Barba</cp:lastModifiedBy>
  <cp:revision>4</cp:revision>
  <dcterms:created xsi:type="dcterms:W3CDTF">2025-07-03T09:11:00Z</dcterms:created>
  <dcterms:modified xsi:type="dcterms:W3CDTF">2025-11-22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35713-dd23-4dee-ac15-21bf28b26202</vt:lpwstr>
  </property>
</Properties>
</file>